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375" w:tblpY="813"/>
        <w:tblW w:w="15412" w:type="dxa"/>
        <w:tblLayout w:type="fixed"/>
        <w:tblLook w:val="04A0" w:firstRow="1" w:lastRow="0" w:firstColumn="1" w:lastColumn="0" w:noHBand="0" w:noVBand="1"/>
      </w:tblPr>
      <w:tblGrid>
        <w:gridCol w:w="3888"/>
        <w:gridCol w:w="146"/>
        <w:gridCol w:w="1564"/>
        <w:gridCol w:w="900"/>
        <w:gridCol w:w="2070"/>
        <w:gridCol w:w="1080"/>
        <w:gridCol w:w="1914"/>
        <w:gridCol w:w="876"/>
        <w:gridCol w:w="2057"/>
        <w:gridCol w:w="917"/>
      </w:tblGrid>
      <w:tr w:rsidR="00756BD9" w:rsidRPr="00BE32D0" w14:paraId="5787FD7C" w14:textId="77777777" w:rsidTr="00B310DB">
        <w:trPr>
          <w:trHeight w:val="592"/>
        </w:trPr>
        <w:tc>
          <w:tcPr>
            <w:tcW w:w="15412" w:type="dxa"/>
            <w:gridSpan w:val="10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56C9C8" w14:textId="77777777" w:rsidR="00756BD9" w:rsidRPr="00BE32D0" w:rsidRDefault="00756BD9" w:rsidP="00B310DB">
            <w:pPr>
              <w:ind w:left="900" w:hanging="900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sz w:val="22"/>
              </w:rPr>
              <w:t>S2</w:t>
            </w:r>
            <w:r>
              <w:rPr>
                <w:b/>
                <w:bCs/>
                <w:sz w:val="22"/>
              </w:rPr>
              <w:t xml:space="preserve"> </w:t>
            </w:r>
            <w:r w:rsidRPr="00BE32D0">
              <w:rPr>
                <w:b/>
                <w:bCs/>
                <w:sz w:val="22"/>
              </w:rPr>
              <w:t>Table.</w:t>
            </w:r>
            <w:r w:rsidRPr="00BE32D0">
              <w:rPr>
                <w:bCs/>
                <w:color w:val="000000"/>
                <w:sz w:val="22"/>
              </w:rPr>
              <w:t xml:space="preserve"> </w:t>
            </w:r>
            <w:r w:rsidRPr="00B310DB">
              <w:rPr>
                <w:b/>
                <w:bCs/>
                <w:color w:val="000000"/>
                <w:sz w:val="22"/>
              </w:rPr>
              <w:t xml:space="preserve">Unadjusted bivariate associations within BMI categories and characteristics of employed individuals participating in the Hispanic Community Health </w:t>
            </w:r>
            <w:r>
              <w:rPr>
                <w:b/>
                <w:bCs/>
                <w:color w:val="000000"/>
                <w:sz w:val="22"/>
              </w:rPr>
              <w:t xml:space="preserve"> </w:t>
            </w:r>
            <w:r w:rsidRPr="00B310DB">
              <w:rPr>
                <w:b/>
                <w:bCs/>
                <w:color w:val="000000"/>
                <w:sz w:val="22"/>
              </w:rPr>
              <w:t>Study/Study of Latinos (HCHS/SOL), United States 2008–2011 (n=</w:t>
            </w:r>
            <w:r w:rsidRPr="00B310DB">
              <w:rPr>
                <w:b/>
                <w:bCs/>
                <w:sz w:val="22"/>
              </w:rPr>
              <w:t>7,409)</w:t>
            </w:r>
            <w:r w:rsidRPr="00B310DB">
              <w:rPr>
                <w:b/>
                <w:bCs/>
                <w:color w:val="000000"/>
                <w:sz w:val="22"/>
              </w:rPr>
              <w:t>.</w:t>
            </w:r>
            <w:r w:rsidRPr="00C572D2">
              <w:rPr>
                <w:b/>
                <w:bCs/>
                <w:color w:val="000000"/>
                <w:sz w:val="22"/>
              </w:rPr>
              <w:t xml:space="preserve"> </w:t>
            </w:r>
            <w:r w:rsidRPr="00B310DB">
              <w:rPr>
                <w:b/>
                <w:bCs/>
                <w:color w:val="000000"/>
                <w:sz w:val="22"/>
              </w:rPr>
              <w:t>Unadjusted column percent (95% CL), Mean (SE).</w:t>
            </w:r>
          </w:p>
        </w:tc>
      </w:tr>
      <w:tr w:rsidR="00756BD9" w:rsidRPr="00BE32D0" w14:paraId="3B9D0502" w14:textId="77777777" w:rsidTr="00B310DB">
        <w:trPr>
          <w:trHeight w:val="152"/>
        </w:trPr>
        <w:tc>
          <w:tcPr>
            <w:tcW w:w="388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7145365" w14:textId="77777777" w:rsidR="00756BD9" w:rsidRPr="00BE32D0" w:rsidRDefault="00756BD9" w:rsidP="00B31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1CFF8E6" w14:textId="77777777" w:rsidR="00756BD9" w:rsidRPr="00BE32D0" w:rsidRDefault="00756BD9" w:rsidP="00B310D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32D0">
              <w:rPr>
                <w:b/>
                <w:bCs/>
                <w:color w:val="000000"/>
                <w:sz w:val="20"/>
                <w:szCs w:val="20"/>
              </w:rPr>
              <w:t xml:space="preserve">     Underweight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228C53AB" w14:textId="77777777" w:rsidR="00756BD9" w:rsidRPr="00BE32D0" w:rsidRDefault="00756BD9" w:rsidP="00B31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C727EDE" w14:textId="77777777" w:rsidR="00756BD9" w:rsidRPr="00BE32D0" w:rsidRDefault="00756BD9" w:rsidP="00B310D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32D0">
              <w:rPr>
                <w:b/>
                <w:bCs/>
                <w:color w:val="000000"/>
                <w:sz w:val="20"/>
                <w:szCs w:val="20"/>
              </w:rPr>
              <w:t xml:space="preserve">       Normal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4F7A00E2" w14:textId="77777777" w:rsidR="00756BD9" w:rsidRPr="00BE32D0" w:rsidRDefault="00756BD9" w:rsidP="00B31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680D038" w14:textId="77777777" w:rsidR="00756BD9" w:rsidRPr="00BE32D0" w:rsidRDefault="00756BD9" w:rsidP="00B310D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32D0">
              <w:rPr>
                <w:b/>
                <w:bCs/>
                <w:color w:val="000000"/>
                <w:sz w:val="20"/>
                <w:szCs w:val="20"/>
              </w:rPr>
              <w:t xml:space="preserve">      Overweight</w:t>
            </w:r>
          </w:p>
        </w:tc>
        <w:tc>
          <w:tcPr>
            <w:tcW w:w="87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6C0C052" w14:textId="77777777" w:rsidR="00756BD9" w:rsidRPr="00BE32D0" w:rsidRDefault="00756BD9" w:rsidP="00B310D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0B9EEAAD" w14:textId="77777777" w:rsidR="00756BD9" w:rsidRPr="00BE32D0" w:rsidRDefault="00756BD9" w:rsidP="00B310D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E32D0">
              <w:rPr>
                <w:b/>
                <w:bCs/>
                <w:color w:val="000000"/>
                <w:sz w:val="20"/>
                <w:szCs w:val="20"/>
              </w:rPr>
              <w:t xml:space="preserve">      Obese</w:t>
            </w:r>
          </w:p>
        </w:tc>
        <w:tc>
          <w:tcPr>
            <w:tcW w:w="9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6A9D9D00" w14:textId="77777777" w:rsidR="00756BD9" w:rsidRPr="00BE32D0" w:rsidRDefault="00756BD9" w:rsidP="00B310DB">
            <w:pPr>
              <w:jc w:val="center"/>
              <w:rPr>
                <w:sz w:val="20"/>
                <w:szCs w:val="20"/>
              </w:rPr>
            </w:pPr>
          </w:p>
        </w:tc>
      </w:tr>
      <w:tr w:rsidR="00756BD9" w:rsidRPr="00BE32D0" w14:paraId="3E6BD822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5E8CF" w14:textId="77777777" w:rsidR="00756BD9" w:rsidRPr="00BE32D0" w:rsidRDefault="00756BD9" w:rsidP="00B310DB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00D3" w14:textId="77777777" w:rsidR="00756BD9" w:rsidRPr="00BE32D0" w:rsidRDefault="00756BD9" w:rsidP="00B310DB">
            <w:pPr>
              <w:jc w:val="center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 BMI &lt; 1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7E42" w14:textId="77777777" w:rsidR="00756BD9" w:rsidRPr="00BE32D0" w:rsidRDefault="00756BD9" w:rsidP="00B310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A17D" w14:textId="77777777" w:rsidR="00756BD9" w:rsidRPr="00BE32D0" w:rsidRDefault="00756BD9" w:rsidP="00B310DB">
            <w:pPr>
              <w:jc w:val="center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BMI = 18.5–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0775" w14:textId="77777777" w:rsidR="00756BD9" w:rsidRPr="00BE32D0" w:rsidRDefault="00756BD9" w:rsidP="00B310DB">
            <w:pPr>
              <w:jc w:val="center"/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058B" w14:textId="77777777" w:rsidR="00756BD9" w:rsidRPr="00BE32D0" w:rsidRDefault="00756BD9" w:rsidP="00B310DB">
            <w:pPr>
              <w:jc w:val="center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  BMI = 25.0–29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9105" w14:textId="77777777" w:rsidR="00756BD9" w:rsidRPr="00BE32D0" w:rsidRDefault="00756BD9" w:rsidP="00B310DB">
            <w:pPr>
              <w:jc w:val="center"/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3965" w14:textId="77777777" w:rsidR="00756BD9" w:rsidRPr="00BE32D0" w:rsidRDefault="00756BD9" w:rsidP="00B310DB">
            <w:pPr>
              <w:jc w:val="center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   BMI ≥ 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A397" w14:textId="77777777" w:rsidR="00756BD9" w:rsidRPr="00BE32D0" w:rsidRDefault="00756BD9" w:rsidP="00B310DB">
            <w:pPr>
              <w:jc w:val="center"/>
            </w:pPr>
          </w:p>
        </w:tc>
      </w:tr>
      <w:tr w:rsidR="00756BD9" w:rsidRPr="00BE32D0" w14:paraId="04B4363D" w14:textId="77777777" w:rsidTr="00B310DB">
        <w:trPr>
          <w:trHeight w:val="152"/>
        </w:trPr>
        <w:tc>
          <w:tcPr>
            <w:tcW w:w="388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4F68FE" w14:textId="77777777" w:rsidR="00756BD9" w:rsidRPr="00BE32D0" w:rsidRDefault="00756BD9" w:rsidP="00B310DB">
            <w:pPr>
              <w:rPr>
                <w:color w:val="000000"/>
                <w:sz w:val="18"/>
                <w:szCs w:val="18"/>
              </w:rPr>
            </w:pPr>
            <w:r w:rsidRPr="00BE32D0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37BAD8A" w14:textId="77777777" w:rsidR="00756BD9" w:rsidRPr="00BE32D0" w:rsidRDefault="00756BD9" w:rsidP="00B310DB">
            <w:pPr>
              <w:jc w:val="center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(N = 4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BD7C19" w14:textId="77777777" w:rsidR="00756BD9" w:rsidRPr="00BE32D0" w:rsidRDefault="00756BD9" w:rsidP="00B310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4E934F" w14:textId="77777777" w:rsidR="00756BD9" w:rsidRPr="00BE32D0" w:rsidRDefault="00756BD9" w:rsidP="00B310DB">
            <w:pPr>
              <w:jc w:val="center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   (N = 147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7641CC" w14:textId="77777777" w:rsidR="00756BD9" w:rsidRPr="00BE32D0" w:rsidRDefault="00756BD9" w:rsidP="00B310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C711F1" w14:textId="77777777" w:rsidR="00756BD9" w:rsidRPr="00BE32D0" w:rsidRDefault="00756BD9" w:rsidP="00B310DB">
            <w:pPr>
              <w:jc w:val="center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  (N = 2967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08146D" w14:textId="77777777" w:rsidR="00756BD9" w:rsidRPr="00BE32D0" w:rsidRDefault="00756BD9" w:rsidP="00B310D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049D8C" w14:textId="77777777" w:rsidR="00756BD9" w:rsidRPr="00BE32D0" w:rsidRDefault="00756BD9" w:rsidP="00B310DB">
            <w:pPr>
              <w:jc w:val="center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   (N = 2925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31CD8C2" w14:textId="77777777" w:rsidR="00756BD9" w:rsidRPr="00BE32D0" w:rsidRDefault="00756BD9" w:rsidP="00B310DB">
            <w:pPr>
              <w:jc w:val="center"/>
              <w:rPr>
                <w:sz w:val="18"/>
                <w:szCs w:val="18"/>
              </w:rPr>
            </w:pPr>
          </w:p>
        </w:tc>
      </w:tr>
      <w:tr w:rsidR="00756BD9" w:rsidRPr="00BE32D0" w14:paraId="2CAB52FF" w14:textId="77777777" w:rsidTr="00B310DB">
        <w:trPr>
          <w:trHeight w:val="152"/>
        </w:trPr>
        <w:tc>
          <w:tcPr>
            <w:tcW w:w="3888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109178A3" w14:textId="77777777" w:rsidR="00756BD9" w:rsidRPr="00BE32D0" w:rsidRDefault="00756BD9" w:rsidP="00B310D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7CDD1B5" w14:textId="77777777" w:rsidR="00756BD9" w:rsidRPr="00BE32D0" w:rsidRDefault="00756BD9" w:rsidP="00B310DB">
            <w:pPr>
              <w:jc w:val="right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>Col. % (95% CL)</w:t>
            </w:r>
          </w:p>
        </w:tc>
        <w:tc>
          <w:tcPr>
            <w:tcW w:w="90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F2E8CD" w14:textId="77777777" w:rsidR="00756BD9" w:rsidRPr="00BE32D0" w:rsidRDefault="00756BD9" w:rsidP="00B310DB">
            <w:pPr>
              <w:jc w:val="center"/>
              <w:rPr>
                <w:sz w:val="20"/>
                <w:szCs w:val="20"/>
              </w:rPr>
            </w:pPr>
            <w:r w:rsidRPr="00BE32D0">
              <w:rPr>
                <w:sz w:val="20"/>
                <w:szCs w:val="20"/>
              </w:rPr>
              <w:t>p-value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AD9F31E" w14:textId="77777777" w:rsidR="00756BD9" w:rsidRPr="00BE32D0" w:rsidRDefault="00756BD9" w:rsidP="00B310DB">
            <w:pPr>
              <w:jc w:val="right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>Col. % (95% CL)</w:t>
            </w:r>
          </w:p>
        </w:tc>
        <w:tc>
          <w:tcPr>
            <w:tcW w:w="108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6507614" w14:textId="77777777" w:rsidR="00756BD9" w:rsidRPr="00BE32D0" w:rsidRDefault="00756BD9" w:rsidP="00B310DB">
            <w:pPr>
              <w:jc w:val="center"/>
              <w:rPr>
                <w:sz w:val="20"/>
                <w:szCs w:val="20"/>
              </w:rPr>
            </w:pPr>
            <w:r w:rsidRPr="00BE32D0">
              <w:rPr>
                <w:sz w:val="20"/>
                <w:szCs w:val="20"/>
              </w:rPr>
              <w:t>p-value</w:t>
            </w: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7CEAF3D" w14:textId="77777777" w:rsidR="00756BD9" w:rsidRPr="00BE32D0" w:rsidRDefault="00756BD9" w:rsidP="00B310DB">
            <w:pPr>
              <w:jc w:val="right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>Col. % (95% CL)</w:t>
            </w:r>
          </w:p>
        </w:tc>
        <w:tc>
          <w:tcPr>
            <w:tcW w:w="876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F25860F" w14:textId="77777777" w:rsidR="00756BD9" w:rsidRPr="00BE32D0" w:rsidRDefault="00756BD9" w:rsidP="00B310DB">
            <w:pPr>
              <w:jc w:val="center"/>
              <w:rPr>
                <w:sz w:val="20"/>
                <w:szCs w:val="20"/>
              </w:rPr>
            </w:pPr>
            <w:r w:rsidRPr="00BE32D0">
              <w:rPr>
                <w:sz w:val="20"/>
                <w:szCs w:val="20"/>
              </w:rPr>
              <w:t>p-value</w:t>
            </w:r>
          </w:p>
        </w:tc>
        <w:tc>
          <w:tcPr>
            <w:tcW w:w="205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D94D18E" w14:textId="77777777" w:rsidR="00756BD9" w:rsidRPr="00BE32D0" w:rsidRDefault="00756BD9" w:rsidP="00B310DB">
            <w:pPr>
              <w:jc w:val="right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>Col. % (95% CL)</w:t>
            </w:r>
          </w:p>
        </w:tc>
        <w:tc>
          <w:tcPr>
            <w:tcW w:w="917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13801D7" w14:textId="77777777" w:rsidR="00756BD9" w:rsidRPr="00BE32D0" w:rsidRDefault="00756BD9" w:rsidP="00B310DB">
            <w:pPr>
              <w:jc w:val="center"/>
              <w:rPr>
                <w:sz w:val="20"/>
                <w:szCs w:val="20"/>
              </w:rPr>
            </w:pPr>
            <w:r w:rsidRPr="00BE32D0">
              <w:rPr>
                <w:sz w:val="20"/>
                <w:szCs w:val="20"/>
              </w:rPr>
              <w:t>p-value</w:t>
            </w:r>
          </w:p>
        </w:tc>
      </w:tr>
      <w:tr w:rsidR="00756BD9" w:rsidRPr="00BE32D0" w14:paraId="21566445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BDBD3" w14:textId="77777777" w:rsidR="00756BD9" w:rsidRPr="00BE32D0" w:rsidRDefault="00756BD9" w:rsidP="00B310D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4D09AA" w14:textId="77777777" w:rsidR="00756BD9" w:rsidRPr="00BE32D0" w:rsidRDefault="00756BD9" w:rsidP="00B310DB">
            <w:pPr>
              <w:jc w:val="right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>Mean (SE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789AB2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D373A1" w14:textId="77777777" w:rsidR="00756BD9" w:rsidRPr="00BE32D0" w:rsidRDefault="00756BD9" w:rsidP="00B310DB">
            <w:pPr>
              <w:jc w:val="right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>Mean (SE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07E6F0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9338456" w14:textId="77777777" w:rsidR="00756BD9" w:rsidRPr="00BE32D0" w:rsidRDefault="00756BD9" w:rsidP="00B310DB">
            <w:pPr>
              <w:jc w:val="right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>Mean (SE)</w:t>
            </w: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68E0E3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8831DD" w14:textId="77777777" w:rsidR="00756BD9" w:rsidRPr="00BE32D0" w:rsidRDefault="00756BD9" w:rsidP="00B310DB">
            <w:pPr>
              <w:jc w:val="right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>Mean (SE)</w:t>
            </w:r>
          </w:p>
        </w:tc>
        <w:tc>
          <w:tcPr>
            <w:tcW w:w="917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5EDDD7A" w14:textId="77777777" w:rsidR="00756BD9" w:rsidRPr="00BE32D0" w:rsidRDefault="00756BD9" w:rsidP="00B310DB">
            <w:pPr>
              <w:rPr>
                <w:sz w:val="16"/>
                <w:szCs w:val="16"/>
              </w:rPr>
            </w:pPr>
          </w:p>
        </w:tc>
      </w:tr>
      <w:tr w:rsidR="00756BD9" w:rsidRPr="00BE32D0" w14:paraId="6CFD7D4A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16178" w14:textId="77777777" w:rsidR="00756BD9" w:rsidRPr="00BE32D0" w:rsidRDefault="00756BD9" w:rsidP="00B310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E32D0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14E71F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F388C0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D1E43A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B2D3A91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2CC10A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F679EB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205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B00BAE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ABCEDD9" w14:textId="77777777" w:rsidR="00756BD9" w:rsidRPr="00BE32D0" w:rsidRDefault="00756BD9" w:rsidP="00B310DB">
            <w:pPr>
              <w:rPr>
                <w:sz w:val="18"/>
                <w:szCs w:val="18"/>
              </w:rPr>
            </w:pPr>
          </w:p>
        </w:tc>
      </w:tr>
      <w:tr w:rsidR="00756BD9" w:rsidRPr="00BE32D0" w14:paraId="3FB99DA4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6975" w14:textId="77777777" w:rsidR="00756BD9" w:rsidRPr="00BE32D0" w:rsidRDefault="00756BD9" w:rsidP="00B310DB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84C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7.84 (32.70, 62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510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B8A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2.17 (48.61, 55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F96D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9B0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1.91 (59.40, 64.4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FEA8" w14:textId="77777777" w:rsidR="00756BD9" w:rsidRPr="00BE32D0" w:rsidRDefault="00756BD9" w:rsidP="00B310DB">
            <w:pPr>
              <w:jc w:val="right"/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3A9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2.90 (50.08, 55.7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783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757</w:t>
            </w:r>
          </w:p>
        </w:tc>
      </w:tr>
      <w:tr w:rsidR="00756BD9" w:rsidRPr="00BE32D0" w14:paraId="5AE597BD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827B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Femal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83B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2.16 (37.02, 67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1E4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945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7.83 (44.27, 51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7B7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3E0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8.09 (35.58, 40.6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61A3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89A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7.10 (44.28, 49.9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750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361FEFA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1EF4" w14:textId="77777777" w:rsidR="00756BD9" w:rsidRPr="00BE32D0" w:rsidRDefault="00756BD9" w:rsidP="00B310DB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42B2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6827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7091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40B2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B438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B418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B7D7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72A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682B6DCF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B156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F50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9.48 (2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DDA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BD1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5.32 (0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CD09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963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0.62 (0.3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259B" w14:textId="77777777" w:rsidR="00756BD9" w:rsidRPr="00BE32D0" w:rsidRDefault="00756BD9" w:rsidP="00B310DB">
            <w:pPr>
              <w:jc w:val="right"/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92C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9.52 (0.3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FCF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756BD9" w:rsidRPr="00BE32D0" w14:paraId="0B24B498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8A3F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18 – 29 year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80E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5.60 (50.88, 8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2A7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58</w:t>
            </w:r>
            <w:r w:rsidRPr="00BE32D0">
              <w:rPr>
                <w:color w:val="00000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818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1.53 (37.79, 45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F1C6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36E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0.85 (18.28, 23.4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62FA" w14:textId="77777777" w:rsidR="00756BD9" w:rsidRPr="00BE32D0" w:rsidRDefault="00756BD9" w:rsidP="00B310DB">
            <w:pPr>
              <w:jc w:val="right"/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F9B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3.97 (21.25, 26.6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ED1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756BD9" w:rsidRPr="00BE32D0" w14:paraId="1DAD5FD3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D1CF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30 – 39 year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BA9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1.70 (0.71, 22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AB7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C23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2.87 (19.76, 25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088E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E3E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6.80 (23.99, 29.6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4D1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313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6.71 (24.02, 29.3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9D2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7BDDD8DD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D641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40 – 49 year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42B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76 (2.16, 23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752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E04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8.98 (16.29, 21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342C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6C2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7.57 (25.19, 29.9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EAC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F9F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6.89 (24.75, 29.0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1D3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2724B9BC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893B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50 – 59 year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422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8.30 (0.00, 18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871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33E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0.63 (9.07, 12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44D7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F75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7.45 (15.73, 19.1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F18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F7A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6.92 (15.22, 18.6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529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04DF01C0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2854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60 – 69 year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FFD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65 (0.00, 4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FFC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188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.41 (3.99, 6.8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416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A2A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.45 (5.29, 7.6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784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F75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.13 (4.11, 6.1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B3F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2F626A63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DA7E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70 - 74 year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195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264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762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58 (0.09, 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E7FA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16A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88 (0.40, 1.3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93F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D39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38 (0.10, 0.6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A9B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3792273D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30AD" w14:textId="77777777" w:rsidR="00756BD9" w:rsidRPr="00BE32D0" w:rsidRDefault="00756BD9" w:rsidP="00B310DB">
            <w:pPr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5F7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895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517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BC4F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157E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40BE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74D2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4DD2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65032501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209B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C52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6A4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B1A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6228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5BE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E57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F07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D60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1E69265E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7134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&lt; H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A99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74 (0.00, 12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D2B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119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1.21 (9.25, 13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A626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F23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6.57 (14.64, 18.5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363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ECB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5.69 (13.71, 17.6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E61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756BD9" w:rsidRPr="00BE32D0" w14:paraId="5474C589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B838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HS (or Preparatory School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0E8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9.44 (35.24, 63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A7E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79E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0.47 (36.95, 43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6DD7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849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8.85 (35.85, 41.8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19C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BDF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8.41 (35.37, 41.4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92C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79049E36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074B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Trade or Vocational Schoo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78A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.68 (0.00, 12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5F2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50A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0.41 (8.44, 12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35C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AB7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1.80 (10.01, 13.5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F45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7E5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1.57 (9.71, 13.4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FBA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1A132779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8370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University or Colleg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496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9.33 (24.07, 54.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264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13B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5.96 (32.05, 39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3E3A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F12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1.34 (28.37, 34.3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C32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772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2.66 (29.75, 35.5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C22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2C64438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FF62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Oth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35C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82 (0.00, 2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0C8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92E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95 (1.06, 2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8B27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371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43 (0.72, 2.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C0E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029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66 (0.99, 2.3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211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D876E5C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F747" w14:textId="77777777" w:rsidR="00756BD9" w:rsidRPr="00BE32D0" w:rsidRDefault="00756BD9" w:rsidP="00B310DB">
            <w:pPr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3DF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8758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FC4F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2528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7427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E97D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3AC7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9A0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771F1957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9045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808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B69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F99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6F1E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AF4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5D4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5E2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F7D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52DD308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0794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 &lt; $10,00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A50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51 (3.13, 21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363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B89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7.23 (5.47, 8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8C4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0B1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.97 (5.56, 8.3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F50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09C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7.62 (6.29, 8.9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F70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895</w:t>
            </w:r>
          </w:p>
        </w:tc>
      </w:tr>
      <w:tr w:rsidR="00756BD9" w:rsidRPr="00BE32D0" w14:paraId="3BE235A2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A284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$10,001 - 20,00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55C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1.57 (11.40, 5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8DF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E7B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5.50 (22.11, 28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67C3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845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9.56 (26.61, 32.5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225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80D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7.16 (24.59, 29.7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61E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580843E4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69B5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$20,001 - 40,00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272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7.37 (13.67, 4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303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D1A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9.38 (35.61, 43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B594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A90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7.47 (34.76, 40.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8A6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599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7.92 (35.23, 40.6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594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014DE054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78E3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$40,001 - 75,00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8E5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3.75 (2.06, 45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D167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CD0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9.68 (16.35, 23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0C36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53D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8.33 (16.13, 20.5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A82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E77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8.80 (16.44, 21.1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C84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14817561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A127" w14:textId="77777777" w:rsidR="00756BD9" w:rsidRPr="00BE32D0" w:rsidRDefault="00756BD9" w:rsidP="00B310DB">
            <w:pPr>
              <w:ind w:firstLineChars="200" w:firstLine="360"/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&gt; $75,00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163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79 (0.00, 11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C7B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41D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8.20 (6.06, 1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F1AD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524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7.66 (5.18, 10.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BB1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562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8.49 (6.77, 10.2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6A3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3F38AC81" w14:textId="77777777" w:rsidTr="00B310DB">
        <w:trPr>
          <w:trHeight w:val="84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B7B9" w14:textId="77777777" w:rsidR="00756BD9" w:rsidRPr="00BE32D0" w:rsidRDefault="00756BD9" w:rsidP="00B310DB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FCFF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C16B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E63C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66C2" w14:textId="77777777" w:rsidR="00756BD9" w:rsidRPr="00BE32D0" w:rsidRDefault="00756BD9" w:rsidP="00B310DB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60DF2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E536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42D4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7C4F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3A139A81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A77A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F2A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AEF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984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54AE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4C5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50C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3AA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157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73E49C7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19F6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Singl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B6B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1.03 (44.83, 77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E40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4CD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3.70 (40.13, 47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B671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E61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8.13 (25.21, 31.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EBE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9D1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1.39 (28.54, 34.2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6BD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756BD9" w:rsidRPr="00BE32D0" w14:paraId="67F5C7CC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461C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Married or living with a partn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92D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6.69 (20.92, 52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0BF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7A0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2.23 (38.69, 45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A8C6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974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7.47 (54.36, 60.5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9FF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956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5.87 (52.85, 58.8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85F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28C0FF57" w14:textId="77777777" w:rsidTr="00B310DB">
        <w:trPr>
          <w:trHeight w:val="20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C03D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Separated, divorced, or widow(er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C9E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28 (0.00, 6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E31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7F9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4.07 (11.74, 16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A1C9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7A2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4.40 (12.68, 16.1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233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166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74 (11.02, 14.4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447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05B7400C" w14:textId="77777777" w:rsidTr="00B310DB">
        <w:trPr>
          <w:trHeight w:val="8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8759" w14:textId="77777777" w:rsidR="00756BD9" w:rsidRPr="00BE32D0" w:rsidRDefault="00756BD9" w:rsidP="00B310DB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138A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3D13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AE42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0833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476C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CB3C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7DD6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47B2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2512E922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D1AB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BACKGROUN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67A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9BE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BB0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403C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E9D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48E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B7A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9E0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02133A29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8EB9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Dominican 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331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25 (0.02, 24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B1B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10A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8.72 (6.45, 1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7B03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D93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9.42 (7.64, 11.1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C70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309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8D5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9.79 (7.57, 12.0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095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581</w:t>
            </w:r>
          </w:p>
        </w:tc>
      </w:tr>
      <w:tr w:rsidR="00756BD9" w:rsidRPr="00BE32D0" w14:paraId="57AB8A6C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F6A9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Central America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7AF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0.61 (1.36, 19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A18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E10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8.66 (6.40, 1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D434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BDD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8.48 (6.89, 10.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7B2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BBD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7.74 (6.15, 9.3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F86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0475AE79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31BD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Cuba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1E1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6.47 (1.31, 3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362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ACE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5.52 (11.84, 19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67F2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737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5.40 (12.13, 18.6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CA8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F07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5.77 (12.30, 19.2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B5C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72F824FB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1254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Mexica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E71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9.12 (19.37, 58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87F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FF6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1.67 (36.98, 46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B34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1A3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5.56 (40.90, 50.2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442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ED5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2.58 (38.78, 46.3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82D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62FEE0B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97E9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Puerto Rica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A0A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0.93 (0.51, 21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27A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EF7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3.12 (10.57, 15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3C4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DCD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0.12 (8.05, 12.2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D94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5DD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5.17 (12.91, 17.4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556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F63C2F4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05B8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South America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48F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.65 (0.00, 12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40B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A3C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7.74 (5.79, 9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76A4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1C4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.51 (5.23, 7.7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0AE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95A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55 (3.51, 5.5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3D2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0CAC69C3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F6E9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More than one/Other heritag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349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97 (0.00, 13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616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45C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57 (3.02, 6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992A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D12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51 (3.15, 5.8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7AE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85D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40 (2.90, 5.9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E48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75AEA85F" w14:textId="77777777" w:rsidTr="00B310DB">
        <w:trPr>
          <w:trHeight w:val="8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1955" w14:textId="77777777" w:rsidR="00756BD9" w:rsidRPr="00BE32D0" w:rsidRDefault="00756BD9" w:rsidP="00B310DB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B442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34C6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5FE0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0D4E" w14:textId="77777777" w:rsidR="00756BD9" w:rsidRPr="00BE32D0" w:rsidRDefault="00756BD9" w:rsidP="00B310DB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6FFC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D9C1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BEB1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76A0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46EFE8D3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E32F5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ACCULTURATIO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B0F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533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1EE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470E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B45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0F5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B2F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FF5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11BE23F9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CB47" w14:textId="77777777" w:rsidR="00756BD9" w:rsidRPr="00BE32D0" w:rsidRDefault="00756BD9" w:rsidP="00B310DB">
            <w:pPr>
              <w:ind w:firstLine="180"/>
              <w:rPr>
                <w:b/>
                <w:bCs/>
                <w:sz w:val="16"/>
                <w:szCs w:val="16"/>
              </w:rPr>
            </w:pPr>
            <w:r w:rsidRPr="00BE32D0">
              <w:rPr>
                <w:bCs/>
                <w:sz w:val="18"/>
                <w:szCs w:val="18"/>
              </w:rPr>
              <w:t>Language Subscal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60D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40 (0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463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4B1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24 (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006D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3E5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02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B3C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8BC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23 (0.0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D4E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812</w:t>
            </w:r>
          </w:p>
        </w:tc>
      </w:tr>
      <w:tr w:rsidR="00756BD9" w:rsidRPr="00BE32D0" w14:paraId="62D6CC50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D0D0" w14:textId="77777777" w:rsidR="00756BD9" w:rsidRPr="00BE32D0" w:rsidRDefault="00756BD9" w:rsidP="00B310DB">
            <w:pPr>
              <w:ind w:firstLine="180"/>
              <w:rPr>
                <w:b/>
                <w:bCs/>
                <w:sz w:val="16"/>
                <w:szCs w:val="16"/>
              </w:rPr>
            </w:pPr>
            <w:r w:rsidRPr="00BE32D0">
              <w:rPr>
                <w:bCs/>
                <w:sz w:val="18"/>
                <w:szCs w:val="18"/>
              </w:rPr>
              <w:t>Language Subscal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8EB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34 (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8D9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157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30 (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BC91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D8F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22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BDB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F9D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29 (0.0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163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650</w:t>
            </w:r>
          </w:p>
        </w:tc>
      </w:tr>
      <w:tr w:rsidR="00756BD9" w:rsidRPr="00BE32D0" w14:paraId="7C4A06C1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09D4" w14:textId="77777777" w:rsidR="00756BD9" w:rsidRPr="00BE32D0" w:rsidRDefault="00756BD9" w:rsidP="00B310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F20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61C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502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FD5B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31F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F3D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B63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CC9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C06F0B7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14C5" w14:textId="77777777" w:rsidR="00756BD9" w:rsidRPr="00BE32D0" w:rsidRDefault="00756BD9" w:rsidP="00B310DB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B0B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476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421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70BA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4E4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21A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18E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E95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54C16CFF" w14:textId="77777777" w:rsidTr="00B310DB">
        <w:trPr>
          <w:trHeight w:val="84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751F" w14:textId="77777777" w:rsidR="00756BD9" w:rsidRPr="00BE32D0" w:rsidRDefault="00756BD9" w:rsidP="00B310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FB8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5F0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97F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6FBD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886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33C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617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E11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1DFB4799" w14:textId="77777777" w:rsidTr="00B310DB">
        <w:trPr>
          <w:trHeight w:val="84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6894" w14:textId="77777777" w:rsidR="00756BD9" w:rsidRPr="00BE32D0" w:rsidRDefault="00756BD9" w:rsidP="00B310DB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1DBA580" w14:textId="77777777" w:rsidR="00756BD9" w:rsidRPr="00BE32D0" w:rsidRDefault="00756BD9" w:rsidP="00B310D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C7A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860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66A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D429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168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95D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B19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DEC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3F283E2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8C5A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lastRenderedPageBreak/>
              <w:t>FIELD CENT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356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BE8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174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280E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877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B22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1DB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1C1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5AC43966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53A9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Bronx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5D1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9.63 (4.58, 34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843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CB1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3.13 (19.16, 27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B8B3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7D3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4.52 (20.99, 28.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E2F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608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8.40 (24.76, 32.0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988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31</w:t>
            </w:r>
          </w:p>
        </w:tc>
      </w:tr>
      <w:tr w:rsidR="00756BD9" w:rsidRPr="00BE32D0" w14:paraId="502AF416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ED66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Chicag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38B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8.68 (3.07, 34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D74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454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9.64 (16.24, 23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268F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022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9.66 (16.78, 22.5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99F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6B1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0.87 (18.20, 23.5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636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1AAF103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BF58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Miami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542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8.27 (9.36, 47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5D6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B86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7.80 (22.98, 32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00EF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A44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5.44 (21.14, 29.7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B86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E5B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4.22 (19.87, 28.5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9F8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7F8DB93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E58B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San Dieg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DD1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3.43 (5.70, 6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7BC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FCA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9.42 (24.46, 34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6233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00D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0.38 (25.17, 35.5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086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330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6.50 (22.76, 30.2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C5C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354005CE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7B68" w14:textId="77777777" w:rsidR="00756BD9" w:rsidRPr="00BE32D0" w:rsidRDefault="00756BD9" w:rsidP="00B310DB">
            <w:pPr>
              <w:rPr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18ED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154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8B06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3D4B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5777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3563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09E7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D555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1E089776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8733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BE32D0">
              <w:rPr>
                <w:b/>
                <w:bCs/>
                <w:sz w:val="20"/>
                <w:szCs w:val="20"/>
              </w:rPr>
              <w:t>EMPLOYMENT STATUS</w:t>
            </w:r>
            <w:r w:rsidRPr="00BE32D0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A7C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B86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9D2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F6A6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267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1C6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D40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730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56279538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4642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Not currently employe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3B4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7.35 (55.99, 78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E7F5" w14:textId="77777777" w:rsidR="00756BD9" w:rsidRPr="00BE32D0" w:rsidRDefault="00756BD9" w:rsidP="00B310DB">
            <w:pPr>
              <w:jc w:val="right"/>
              <w:rPr>
                <w:color w:val="0000FF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767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8.78 (46.34, 51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E87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795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7.72 (45.55, 49.8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D83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BF7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3.09 (51.25, 54.9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6AB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756BD9" w:rsidRPr="00BE32D0" w14:paraId="0791E661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5BA9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Employed full / part-time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45D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2.65 (21.28, 44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8AE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15F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1.22 (48.79, 53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62B9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4EE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2.28 (50.12, 54.4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3CA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9DD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6.91 (45.06, 48.7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623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3A3FE640" w14:textId="77777777" w:rsidTr="00B310DB">
        <w:trPr>
          <w:trHeight w:val="101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C267" w14:textId="77777777" w:rsidR="00756BD9" w:rsidRPr="00BE32D0" w:rsidRDefault="00756BD9" w:rsidP="00B310DB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8E82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E7B1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79AB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8570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FE51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412C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DCFF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FC5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3AE13CC1" w14:textId="77777777" w:rsidTr="00B310DB">
        <w:trPr>
          <w:trHeight w:val="236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06E2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PRIMARY OCCUPATIO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D99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D58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C42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4FD9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2F9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B1B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330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C8A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545626D1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97A5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Office staf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857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B94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proofErr w:type="gramStart"/>
            <w:r w:rsidRPr="00BE32D0">
              <w:rPr>
                <w:color w:val="000000"/>
                <w:sz w:val="16"/>
                <w:szCs w:val="16"/>
              </w:rPr>
              <w:t>c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449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.52 (3.74, 7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4699" w14:textId="77777777" w:rsidR="00756BD9" w:rsidRPr="00BE32D0" w:rsidRDefault="00756BD9" w:rsidP="00B310DB">
            <w:pPr>
              <w:jc w:val="right"/>
              <w:rPr>
                <w:sz w:val="16"/>
                <w:szCs w:val="16"/>
                <w:vertAlign w:val="superscript"/>
              </w:rPr>
            </w:pPr>
            <w:r w:rsidRPr="00BE32D0">
              <w:rPr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2B1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25 (3.18, 5.3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93C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25C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.43 (3.80, 7.0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6AC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756BD9" w:rsidRPr="00BE32D0" w14:paraId="3B44702B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12CB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Senior professional/technical work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BAA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42 (0.00, 13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833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E02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64 (1.44, 3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10F6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6A3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77 (1.19, 2.3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5FF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C2C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51 (0.88, 2.1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092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39214786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E847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Administrator/executive/manag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0A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.91 (0.00, 1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368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211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87 (1.90, 3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9571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EB1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08 (2.15, 6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9F6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234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.60 (3.50, 5.7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B00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61A3ABD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BBFE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Driv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D0B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0DB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19E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82 (0.93, 2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0A76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010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.18 (2.18, 4.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FB5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D1C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72 (1.91, 3.5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C0B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177112C9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48D6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Athlete, actor, musicia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345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70 (0.00, 5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344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B01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83 (0.00, 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EE1E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E29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90 (0.05, 1.7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B81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054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7 (0.00, 0.1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F30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A925D28" w14:textId="77777777" w:rsidTr="00B310DB">
        <w:trPr>
          <w:trHeight w:val="274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682F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Junior professional/Technical work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B1A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44 (0.00, 4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768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21B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67 (1.57, 3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28F3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39FF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.17 (2.31, 4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58B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6BD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.86 (1.93, 3.7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992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B792749" w14:textId="77777777" w:rsidTr="00B310DB">
        <w:trPr>
          <w:trHeight w:val="88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9D2C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Army officer, police offic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926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39B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CED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23 (0.00, 0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FD60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1B9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15 (0.00, 0.3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A09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6D5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34 (0.05, 0.6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A4C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2016290E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FB0F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Ordinary soldier, policema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124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8DC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CCC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proofErr w:type="gramStart"/>
            <w:r w:rsidRPr="00BE32D0">
              <w:rPr>
                <w:sz w:val="16"/>
                <w:szCs w:val="16"/>
              </w:rPr>
              <w:t>d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0B39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645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32 (0.00, 0.7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621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9E9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14 (0.00, 0.3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FF9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11C41CA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CD97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Service work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C29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2.97 (10.56, 35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FA0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5F3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0.26 (17.18, 23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D94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D65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5.14 (13.39, 16.8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191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CF7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8.32 (16.04, 20.5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A85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265F5FD0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D733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Skilled work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79D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4.92 (3.25, 26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534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39C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1.25 (18.01, 24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A4F2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91F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4.40 (21.98, 26.8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419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38C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3.47 (21.24, 25.6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A66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2DAB5635" w14:textId="77777777" w:rsidTr="00B310DB">
        <w:trPr>
          <w:trHeight w:val="286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706D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Other</w:t>
            </w:r>
            <w:r w:rsidRPr="00BE32D0">
              <w:rPr>
                <w:vertAlign w:val="superscript"/>
              </w:rPr>
              <w:t>e</w:t>
            </w:r>
            <w:bookmarkStart w:id="0" w:name="_GoBack"/>
            <w:bookmarkEnd w:id="0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D27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9.95 (4.62, 35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53B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1CB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99 (10.33, 15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E5B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3E6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27 (10.21, 14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B8C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695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99 (10.90, 15.0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861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394052E3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0307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Non-skilled work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D9D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0.67 (14.66, 46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E79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C8A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7.38 (24.05, 3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3E67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D4C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9.51 (26.74, 32.2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9F1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9D9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6.83 (24.35, 29.3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06E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EB41759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A42E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Farmer, fisherman, hunt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712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883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19D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2 (0.00, 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3D1F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BD4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2 (0.00, 0.0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3A8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CA5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11 (0.00, 0.22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7D7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01048BE4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A398" w14:textId="77777777" w:rsidR="00756BD9" w:rsidRPr="00BE32D0" w:rsidRDefault="00756BD9" w:rsidP="00B310DB">
            <w:pPr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Don’t know/refuse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FE7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26C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758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.51 (0.68, 2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E3EA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503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85 (0.32, 1.3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11E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60F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62 (0.30, 0.9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0D5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31D46503" w14:textId="77777777" w:rsidTr="00B310DB">
        <w:trPr>
          <w:trHeight w:val="101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4FAB" w14:textId="77777777" w:rsidR="00756BD9" w:rsidRPr="00BE32D0" w:rsidRDefault="00756BD9" w:rsidP="00B310DB">
            <w:pPr>
              <w:jc w:val="center"/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228C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288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3569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AE60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5950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33FE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80A0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3C6F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26F63DD6" w14:textId="77777777" w:rsidTr="00B310DB">
        <w:trPr>
          <w:trHeight w:val="25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F324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OCCUPATIONAL MET CATEGORI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77C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127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040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3ADD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2FD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1E6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EEB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D7F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1414F3C1" w14:textId="77777777" w:rsidTr="00B310DB">
        <w:trPr>
          <w:trHeight w:val="20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F94F" w14:textId="77777777" w:rsidR="00756BD9" w:rsidRPr="00BE32D0" w:rsidRDefault="00756BD9" w:rsidP="00B310DB">
            <w:pPr>
              <w:ind w:firstLine="180"/>
              <w:rPr>
                <w:bCs/>
                <w:sz w:val="18"/>
                <w:szCs w:val="18"/>
              </w:rPr>
            </w:pPr>
            <w:r w:rsidRPr="00BE32D0">
              <w:rPr>
                <w:bCs/>
                <w:sz w:val="18"/>
                <w:szCs w:val="18"/>
              </w:rPr>
              <w:t xml:space="preserve">Category </w:t>
            </w:r>
            <w:r w:rsidRPr="00BE32D0">
              <w:rPr>
                <w:sz w:val="18"/>
                <w:szCs w:val="18"/>
              </w:rPr>
              <w:t>1        1.00 - 1.99 MET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18E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8.33 (0.00, 19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26A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A00B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3.05 (10.35, 15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D508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4D1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3.40 (11.02, 15.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C27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628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4.34 (12.18, 16.5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FFE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880</w:t>
            </w:r>
          </w:p>
        </w:tc>
      </w:tr>
      <w:tr w:rsidR="00756BD9" w:rsidRPr="00BE32D0" w14:paraId="4775E28B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DFA0" w14:textId="77777777" w:rsidR="00756BD9" w:rsidRPr="00BE32D0" w:rsidRDefault="00756BD9" w:rsidP="00B310DB">
            <w:pPr>
              <w:ind w:firstLine="180"/>
              <w:rPr>
                <w:bCs/>
                <w:sz w:val="18"/>
                <w:szCs w:val="18"/>
              </w:rPr>
            </w:pPr>
            <w:r w:rsidRPr="00BE32D0">
              <w:rPr>
                <w:bCs/>
                <w:sz w:val="18"/>
                <w:szCs w:val="18"/>
              </w:rPr>
              <w:t xml:space="preserve">Category 2        </w:t>
            </w:r>
            <w:r w:rsidRPr="00BE32D0">
              <w:rPr>
                <w:sz w:val="18"/>
                <w:szCs w:val="18"/>
              </w:rPr>
              <w:t>2.00 - 2.99 MET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AC8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1.05 (26.24, 55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9C9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A8B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5.94 (42.54, 49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8BF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00F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4.44 (41.75, 47.1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AB4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0C6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5.48 (42.79, 48.1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5D7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D7FADF2" w14:textId="77777777" w:rsidTr="00B310DB">
        <w:trPr>
          <w:trHeight w:val="20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C471" w14:textId="77777777" w:rsidR="00756BD9" w:rsidRPr="00BE32D0" w:rsidRDefault="00756BD9" w:rsidP="00B310DB">
            <w:pPr>
              <w:ind w:firstLine="180"/>
              <w:rPr>
                <w:bCs/>
                <w:sz w:val="18"/>
                <w:szCs w:val="18"/>
              </w:rPr>
            </w:pPr>
            <w:r w:rsidRPr="00BE32D0">
              <w:rPr>
                <w:bCs/>
                <w:sz w:val="18"/>
                <w:szCs w:val="18"/>
              </w:rPr>
              <w:t xml:space="preserve">Category 3        </w:t>
            </w:r>
            <w:r w:rsidRPr="00BE32D0">
              <w:rPr>
                <w:sz w:val="18"/>
                <w:szCs w:val="18"/>
              </w:rPr>
              <w:t>3.00 - 3.99 MET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E3A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9.95 (4.62, 35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D41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0AB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3.19 (10.50, 15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B7B8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FD7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37 (10.30, 14.4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709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067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3.07 (10.97, 15.1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A50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7A26496E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03CA" w14:textId="77777777" w:rsidR="00756BD9" w:rsidRPr="00BE32D0" w:rsidRDefault="00756BD9" w:rsidP="00B310DB">
            <w:pPr>
              <w:ind w:firstLine="180"/>
              <w:rPr>
                <w:bCs/>
                <w:sz w:val="18"/>
                <w:szCs w:val="18"/>
              </w:rPr>
            </w:pPr>
            <w:r w:rsidRPr="00BE32D0">
              <w:rPr>
                <w:bCs/>
                <w:sz w:val="18"/>
                <w:szCs w:val="18"/>
              </w:rPr>
              <w:t xml:space="preserve">Category </w:t>
            </w:r>
            <w:r w:rsidRPr="00BE32D0">
              <w:rPr>
                <w:sz w:val="18"/>
                <w:szCs w:val="18"/>
              </w:rPr>
              <w:t>4             &gt;= 4.00 MET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455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0.67 (14.66, 46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A04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C28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7.82 (24.45, 31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1BAD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72C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9.79 (26.97, 32.6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CEE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430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7.11 (24.60, 29.6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A98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7F7428E" w14:textId="77777777" w:rsidTr="00B310DB">
        <w:trPr>
          <w:trHeight w:val="84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FE9E" w14:textId="77777777" w:rsidR="00756BD9" w:rsidRPr="00BE32D0" w:rsidRDefault="00756BD9" w:rsidP="00B310DB">
            <w:pPr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BE66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4871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D46A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DA5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D597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C2BF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D866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B80A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2BB8C0AD" w14:textId="77777777" w:rsidTr="00B310DB">
        <w:trPr>
          <w:trHeight w:val="25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2338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 xml:space="preserve">PRIMARY OCCUPATION </w:t>
            </w:r>
            <w:r w:rsidRPr="00BE32D0">
              <w:rPr>
                <w:bCs/>
                <w:sz w:val="18"/>
                <w:szCs w:val="18"/>
              </w:rPr>
              <w:t>(hrs/wk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E8D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35.54 (2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931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81E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5.28 (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EBF0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FD1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7.37 (0.3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A62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333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7.05 (0.3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D60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756BD9" w:rsidRPr="00BE32D0" w14:paraId="5073235E" w14:textId="77777777" w:rsidTr="00B310DB">
        <w:trPr>
          <w:trHeight w:val="101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7E4B" w14:textId="77777777" w:rsidR="00756BD9" w:rsidRPr="00BE32D0" w:rsidRDefault="00756BD9" w:rsidP="00B310DB">
            <w:pPr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EE18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E94F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465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DB0F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A06C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1E23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E274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6FC1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224976C5" w14:textId="77777777" w:rsidTr="00B310DB">
        <w:trPr>
          <w:trHeight w:val="25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A855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 xml:space="preserve">SECONDARY OCCUPATION </w:t>
            </w:r>
            <w:r w:rsidRPr="00BE32D0">
              <w:rPr>
                <w:bCs/>
                <w:sz w:val="18"/>
                <w:szCs w:val="18"/>
              </w:rPr>
              <w:t>(hrs/wk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C74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15.20 (2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E48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CA3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69 (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92E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0D8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5.55 (1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69B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1BC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4.41 (1.0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69E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218</w:t>
            </w:r>
          </w:p>
        </w:tc>
      </w:tr>
      <w:tr w:rsidR="00756BD9" w:rsidRPr="00BE32D0" w14:paraId="7F9FE091" w14:textId="77777777" w:rsidTr="00B310DB">
        <w:trPr>
          <w:trHeight w:val="101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31B7" w14:textId="77777777" w:rsidR="00756BD9" w:rsidRPr="00BE32D0" w:rsidRDefault="00756BD9" w:rsidP="00B310DB">
            <w:pPr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24A0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04BD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8ED1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BEB1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732E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6E53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2BFC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477A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0883E560" w14:textId="77777777" w:rsidTr="00B310DB">
        <w:trPr>
          <w:trHeight w:val="25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254B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 xml:space="preserve">TOTAL HOURS WORKED </w:t>
            </w:r>
            <w:r w:rsidRPr="00BE32D0">
              <w:rPr>
                <w:bCs/>
                <w:sz w:val="18"/>
                <w:szCs w:val="18"/>
              </w:rPr>
              <w:t>(hrs/wk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899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8.39 (2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031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EA1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6.31 (0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17D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F83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9.13 (0.3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DB1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4F3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8.54 (0.4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506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 xml:space="preserve"> &lt; 0.001</w:t>
            </w:r>
          </w:p>
        </w:tc>
      </w:tr>
      <w:tr w:rsidR="00756BD9" w:rsidRPr="00BE32D0" w14:paraId="11CD0699" w14:textId="77777777" w:rsidTr="00B310DB">
        <w:trPr>
          <w:trHeight w:val="101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58CF" w14:textId="77777777" w:rsidR="00756BD9" w:rsidRPr="00BE32D0" w:rsidRDefault="00756BD9" w:rsidP="00B310DB">
            <w:pPr>
              <w:rPr>
                <w:b/>
                <w:bCs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DB3B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6510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EF9A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CA26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0087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041A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10BF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24D0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10D38FB5" w14:textId="77777777" w:rsidTr="00B310DB">
        <w:trPr>
          <w:trHeight w:val="25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D68E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B73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8FB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5EA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C007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BAB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CC3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A23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F27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7EDAD8C4" w14:textId="77777777" w:rsidTr="00B310DB">
        <w:trPr>
          <w:trHeight w:val="147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C987" w14:textId="77777777" w:rsidR="00756BD9" w:rsidRPr="00BE32D0" w:rsidRDefault="00756BD9" w:rsidP="00B310DB">
            <w:pPr>
              <w:ind w:firstLine="180"/>
              <w:rPr>
                <w:b/>
                <w:bCs/>
                <w:sz w:val="18"/>
                <w:szCs w:val="18"/>
              </w:rPr>
            </w:pPr>
            <w:r w:rsidRPr="00BE32D0">
              <w:rPr>
                <w:bCs/>
                <w:color w:val="000000"/>
                <w:sz w:val="18"/>
                <w:szCs w:val="18"/>
              </w:rPr>
              <w:t>Part-time  (&lt; 40 hrs/wk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116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37.30 (23.23, 51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F36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FBC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44.84 (41.06, 48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C5F9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B76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36.38 (33.93, 38.8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AB0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353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39.08 (36.27, 41.8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050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14</w:t>
            </w:r>
          </w:p>
        </w:tc>
      </w:tr>
      <w:tr w:rsidR="00756BD9" w:rsidRPr="00BE32D0" w14:paraId="53DCBB90" w14:textId="77777777" w:rsidTr="00B310DB">
        <w:trPr>
          <w:trHeight w:val="25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DC81" w14:textId="77777777" w:rsidR="00756BD9" w:rsidRPr="00BE32D0" w:rsidRDefault="00756BD9" w:rsidP="00B310DB">
            <w:pPr>
              <w:ind w:firstLine="180"/>
              <w:rPr>
                <w:b/>
                <w:bCs/>
                <w:sz w:val="18"/>
                <w:szCs w:val="18"/>
              </w:rPr>
            </w:pPr>
            <w:r w:rsidRPr="00BE32D0">
              <w:rPr>
                <w:bCs/>
                <w:color w:val="000000"/>
                <w:sz w:val="18"/>
                <w:szCs w:val="18"/>
              </w:rPr>
              <w:t>Full-Time (≥ 40 hrs/wk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F9B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62.70 (48.63, 76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75F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684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55.16 (51.38, 58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87F8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3D2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63.62 (61.16, 66.0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48B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F01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sz w:val="16"/>
                <w:szCs w:val="16"/>
              </w:rPr>
              <w:t>60.92 (58.14, 63.7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8B5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378186E" w14:textId="77777777" w:rsidTr="00B310DB">
        <w:trPr>
          <w:trHeight w:val="7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6D7C" w14:textId="77777777" w:rsidR="00756BD9" w:rsidRPr="00BE32D0" w:rsidRDefault="00756BD9" w:rsidP="00B310DB">
            <w:pPr>
              <w:rPr>
                <w:bCs/>
                <w:color w:val="000000"/>
                <w:sz w:val="8"/>
                <w:szCs w:val="8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16A5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A7A9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D190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72FB" w14:textId="77777777" w:rsidR="00756BD9" w:rsidRPr="00BE32D0" w:rsidRDefault="00756BD9" w:rsidP="00B310DB">
            <w:pPr>
              <w:jc w:val="right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CFB6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72B9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1BD7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F1E2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  <w:tr w:rsidR="00756BD9" w:rsidRPr="00BE32D0" w14:paraId="09854F59" w14:textId="77777777" w:rsidTr="00B310DB">
        <w:trPr>
          <w:trHeight w:val="25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300C" w14:textId="77777777" w:rsidR="00756BD9" w:rsidRPr="00BE32D0" w:rsidRDefault="00756BD9" w:rsidP="00B310DB">
            <w:pPr>
              <w:rPr>
                <w:b/>
                <w:bCs/>
                <w:sz w:val="20"/>
                <w:szCs w:val="20"/>
              </w:rPr>
            </w:pPr>
            <w:r w:rsidRPr="00BE32D0">
              <w:rPr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E80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C3D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D56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456F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8BD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984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F2D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29C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71D3880A" w14:textId="77777777" w:rsidTr="00B310DB">
        <w:trPr>
          <w:trHeight w:val="236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C892" w14:textId="77777777" w:rsidR="00756BD9" w:rsidRPr="00BE32D0" w:rsidRDefault="00756BD9" w:rsidP="00B310DB">
            <w:pPr>
              <w:ind w:left="90" w:hanging="90"/>
              <w:rPr>
                <w:sz w:val="18"/>
                <w:szCs w:val="18"/>
              </w:rPr>
            </w:pPr>
            <w:r w:rsidRPr="00BE32D0">
              <w:rPr>
                <w:sz w:val="20"/>
                <w:szCs w:val="20"/>
              </w:rPr>
              <w:t xml:space="preserve"> Leisure Time </w:t>
            </w:r>
            <w:r w:rsidRPr="00BE32D0">
              <w:rPr>
                <w:sz w:val="18"/>
                <w:szCs w:val="18"/>
              </w:rPr>
              <w:t>(≥ 10 continuous min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6E9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8F3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D37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D1A0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CCF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80B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987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D8A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0C68A3E8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D8FF" w14:textId="77777777" w:rsidR="00756BD9" w:rsidRPr="00BE32D0" w:rsidRDefault="00756BD9" w:rsidP="00B310DB">
            <w:pPr>
              <w:ind w:left="270" w:hanging="270"/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Non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A81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4.81 (40.57, 69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8B6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548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9.18 (45.52, 52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6B8E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D60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3.44 (50.24, 56.6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3BF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798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9.00 (56.01, 61.9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011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756BD9" w:rsidRPr="00BE32D0" w14:paraId="31FF7F8B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C41D" w14:textId="77777777" w:rsidR="00756BD9" w:rsidRPr="00BE32D0" w:rsidRDefault="00756BD9" w:rsidP="00B310DB">
            <w:pPr>
              <w:ind w:left="270" w:hanging="270"/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Moderate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554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3.46 (10.02, 36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E00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7F2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4.78 (12.59, 16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CD51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92D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5.90 (14.25, 17.5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0F1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349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7.08 (15.01, 19.1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F085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5ECC96BE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C918" w14:textId="77777777" w:rsidR="00756BD9" w:rsidRPr="00BE32D0" w:rsidRDefault="00756BD9" w:rsidP="00B310DB">
            <w:pPr>
              <w:ind w:left="270" w:hanging="270"/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Vigorous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702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1.59 (0.36, 22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E76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0BF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8.74 (15.30, 22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4552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29F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3.70 (11.67, 15.7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A88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FFC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9.93 (7.95, 11.9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8DF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9D87E8C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CD57" w14:textId="77777777" w:rsidR="00756BD9" w:rsidRPr="00BE32D0" w:rsidRDefault="00756BD9" w:rsidP="00B310DB">
            <w:pPr>
              <w:ind w:left="270" w:hanging="270"/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   Moderate &amp; Vigorous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660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0.14 (1.84, 18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428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3E8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7.30 (14.35, 20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F386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28C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6.96 (14.64, 19.2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56F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71E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3.99 (11.74, 16.2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ECB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27D808F7" w14:textId="77777777" w:rsidTr="00B310DB">
        <w:trPr>
          <w:trHeight w:val="2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BF0A" w14:textId="77777777" w:rsidR="00756BD9" w:rsidRPr="00BE32D0" w:rsidRDefault="00756BD9" w:rsidP="00B310DB">
            <w:pPr>
              <w:ind w:left="270" w:hanging="270"/>
              <w:rPr>
                <w:sz w:val="18"/>
                <w:szCs w:val="18"/>
              </w:rPr>
            </w:pPr>
            <w:r w:rsidRPr="00BE32D0">
              <w:rPr>
                <w:sz w:val="20"/>
                <w:szCs w:val="20"/>
              </w:rPr>
              <w:t xml:space="preserve"> Occupational Energy Expenditure</w:t>
            </w:r>
            <w:r w:rsidRPr="00BE32D0">
              <w:rPr>
                <w:sz w:val="18"/>
                <w:szCs w:val="18"/>
              </w:rPr>
              <w:t xml:space="preserve"> (kcal/wk)</w:t>
            </w:r>
            <w:r w:rsidRPr="00BE32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B7F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,383.75 (606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C76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0B9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7,162.05 (125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658A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362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9,636.28 (128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3F0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658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 xml:space="preserve">11,708.00 (158.60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F8C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756BD9" w:rsidRPr="00BE32D0" w14:paraId="3929D1B8" w14:textId="77777777" w:rsidTr="00B310DB">
        <w:trPr>
          <w:trHeight w:val="2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A115" w14:textId="77777777" w:rsidR="00756BD9" w:rsidRPr="00BE32D0" w:rsidRDefault="00756BD9" w:rsidP="00B310DB">
            <w:pPr>
              <w:ind w:left="270" w:hanging="270"/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</w:t>
            </w:r>
            <w:r w:rsidRPr="00BE32D0">
              <w:rPr>
                <w:sz w:val="20"/>
                <w:szCs w:val="20"/>
              </w:rPr>
              <w:t xml:space="preserve">Occupational Activity </w:t>
            </w:r>
            <w:r w:rsidRPr="00BE32D0">
              <w:rPr>
                <w:sz w:val="18"/>
                <w:szCs w:val="18"/>
              </w:rPr>
              <w:t>(MET*hrs/wk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62B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2.89 (11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05C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94B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10.48 (1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A431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CDB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1.08 (1.5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685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5AB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17.34 (1.4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779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756BD9" w:rsidRPr="00BE32D0" w14:paraId="5D0D0582" w14:textId="77777777" w:rsidTr="00B310DB">
        <w:trPr>
          <w:trHeight w:val="2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4F0C" w14:textId="77777777" w:rsidR="00756BD9" w:rsidRPr="00BE32D0" w:rsidRDefault="00756BD9" w:rsidP="00B310DB">
            <w:pPr>
              <w:ind w:left="252" w:hanging="252"/>
              <w:rPr>
                <w:sz w:val="18"/>
                <w:szCs w:val="18"/>
              </w:rPr>
            </w:pPr>
            <w:r w:rsidRPr="00BE32D0">
              <w:rPr>
                <w:sz w:val="18"/>
                <w:szCs w:val="18"/>
              </w:rPr>
              <w:t xml:space="preserve"> </w:t>
            </w:r>
            <w:r w:rsidRPr="00BE32D0">
              <w:rPr>
                <w:sz w:val="20"/>
                <w:szCs w:val="20"/>
              </w:rPr>
              <w:t xml:space="preserve">Self-Reported Occupational Activity </w:t>
            </w:r>
            <w:r w:rsidRPr="00BE32D0">
              <w:rPr>
                <w:sz w:val="18"/>
                <w:szCs w:val="18"/>
              </w:rPr>
              <w:t>(hrs/wk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329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8.48 (6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6DC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373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7.15 (1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792B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634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7.85 (1.3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646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9EC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9.59 (1.4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3C1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298</w:t>
            </w:r>
          </w:p>
        </w:tc>
      </w:tr>
      <w:tr w:rsidR="00756BD9" w:rsidRPr="00BE32D0" w14:paraId="26C214D5" w14:textId="77777777" w:rsidTr="00B310DB">
        <w:trPr>
          <w:trHeight w:val="2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21F2" w14:textId="77777777" w:rsidR="00756BD9" w:rsidRPr="00BE32D0" w:rsidRDefault="00756BD9" w:rsidP="00B310DB">
            <w:pPr>
              <w:ind w:left="252" w:hanging="252"/>
              <w:rPr>
                <w:sz w:val="20"/>
                <w:szCs w:val="20"/>
              </w:rPr>
            </w:pPr>
            <w:r w:rsidRPr="00BE32D0">
              <w:rPr>
                <w:sz w:val="20"/>
                <w:szCs w:val="20"/>
              </w:rPr>
              <w:t xml:space="preserve">Transportation </w:t>
            </w:r>
            <w:r w:rsidRPr="00BE32D0">
              <w:rPr>
                <w:sz w:val="18"/>
                <w:szCs w:val="18"/>
              </w:rPr>
              <w:t>(Walk or bicycle ≥ 10 min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12F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3D3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06C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F44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4EE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476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650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AE3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17DE609E" w14:textId="77777777" w:rsidTr="00B310DB">
        <w:trPr>
          <w:trHeight w:val="2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EB78" w14:textId="77777777" w:rsidR="00756BD9" w:rsidRPr="00BE32D0" w:rsidRDefault="00756BD9" w:rsidP="00B310DB">
            <w:pPr>
              <w:ind w:left="252" w:hanging="72"/>
              <w:rPr>
                <w:sz w:val="20"/>
                <w:szCs w:val="20"/>
              </w:rPr>
            </w:pPr>
            <w:r w:rsidRPr="00BE32D0">
              <w:rPr>
                <w:sz w:val="18"/>
                <w:szCs w:val="18"/>
              </w:rPr>
              <w:t>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4E5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7.96 (41.22, 74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EB5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A91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3.49 (49.50, 57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C9D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2C3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4.96 (51.80, 58.1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48E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0F2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56.07 (53.23, 58.9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06D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268</w:t>
            </w:r>
          </w:p>
        </w:tc>
      </w:tr>
      <w:tr w:rsidR="00756BD9" w:rsidRPr="00BE32D0" w14:paraId="63E66061" w14:textId="77777777" w:rsidTr="00B310DB">
        <w:trPr>
          <w:trHeight w:val="2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4033" w14:textId="77777777" w:rsidR="00756BD9" w:rsidRPr="00BE32D0" w:rsidRDefault="00756BD9" w:rsidP="00B310DB">
            <w:pPr>
              <w:ind w:left="252" w:hanging="72"/>
              <w:rPr>
                <w:sz w:val="20"/>
                <w:szCs w:val="20"/>
              </w:rPr>
            </w:pPr>
            <w:r w:rsidRPr="00BE32D0">
              <w:rPr>
                <w:sz w:val="18"/>
                <w:szCs w:val="18"/>
              </w:rPr>
              <w:t>Ye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C43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2.04 (25.31, 58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23B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AE2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6.51 (42.51, 50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D340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2A5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5.04 (41.87, 48.2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5C7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5F4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43.93 (41.09, 46.7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1D9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0649D972" w14:textId="77777777" w:rsidTr="00B310DB">
        <w:trPr>
          <w:trHeight w:val="2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555D" w14:textId="77777777" w:rsidR="00756BD9" w:rsidRPr="00BE32D0" w:rsidRDefault="00756BD9" w:rsidP="00B310DB">
            <w:pPr>
              <w:ind w:left="252" w:hanging="252"/>
              <w:rPr>
                <w:sz w:val="18"/>
                <w:szCs w:val="18"/>
              </w:rPr>
            </w:pPr>
            <w:r w:rsidRPr="00BE32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886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E8E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9C7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640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83B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FAE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AB4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DAA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5EB1F34" w14:textId="77777777" w:rsidTr="00B310DB">
        <w:trPr>
          <w:trHeight w:val="253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9F89" w14:textId="77777777" w:rsidR="00756BD9" w:rsidRPr="00BE32D0" w:rsidRDefault="00756BD9" w:rsidP="00B310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E32D0">
              <w:rPr>
                <w:b/>
                <w:bCs/>
                <w:color w:val="000000"/>
                <w:sz w:val="20"/>
                <w:szCs w:val="20"/>
              </w:rPr>
              <w:t>DIETARY COMPOSITIO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42A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F27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5584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73F5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510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36E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596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308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2608433" w14:textId="77777777" w:rsidTr="00B310DB">
        <w:trPr>
          <w:trHeight w:val="236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F344" w14:textId="77777777" w:rsidR="00756BD9" w:rsidRPr="00BE32D0" w:rsidRDefault="00756BD9" w:rsidP="00B310DB">
            <w:pPr>
              <w:rPr>
                <w:sz w:val="20"/>
                <w:szCs w:val="20"/>
              </w:rPr>
            </w:pPr>
            <w:r w:rsidRPr="00BE32D0">
              <w:rPr>
                <w:sz w:val="18"/>
                <w:szCs w:val="18"/>
              </w:rPr>
              <w:t xml:space="preserve">  </w:t>
            </w:r>
            <w:r w:rsidRPr="00BE32D0">
              <w:rPr>
                <w:sz w:val="20"/>
                <w:szCs w:val="20"/>
              </w:rPr>
              <w:t>Total Energy Consumption (kcal/day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6EB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,212.48 (88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40D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197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,107.41 (18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4A30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10B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,101.37 (14.2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314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EAE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2,025.11 (15.1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85E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1</w:t>
            </w:r>
          </w:p>
        </w:tc>
      </w:tr>
      <w:tr w:rsidR="00756BD9" w:rsidRPr="00BE32D0" w14:paraId="30C7B817" w14:textId="77777777" w:rsidTr="00B310DB">
        <w:trPr>
          <w:trHeight w:val="152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627C" w14:textId="77777777" w:rsidR="00756BD9" w:rsidRPr="00BE32D0" w:rsidRDefault="00756BD9" w:rsidP="00B310DB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14:paraId="551AED3D" w14:textId="77777777" w:rsidR="00756BD9" w:rsidRPr="00BE32D0" w:rsidRDefault="00756BD9" w:rsidP="00B310D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E32D0">
              <w:rPr>
                <w:b/>
                <w:bCs/>
                <w:color w:val="000000"/>
                <w:sz w:val="20"/>
                <w:szCs w:val="20"/>
              </w:rPr>
              <w:t>CIGARETTE USE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0DD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7C7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253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75DD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72A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5D6C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B467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A7CA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10E6E0A8" w14:textId="77777777" w:rsidTr="00B310DB">
        <w:trPr>
          <w:trHeight w:val="245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1DAC" w14:textId="77777777" w:rsidR="00756BD9" w:rsidRPr="00BE32D0" w:rsidRDefault="00756BD9" w:rsidP="00B310DB">
            <w:pPr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Nev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4F1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0.35 (40.51, 80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E5B9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9EC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8.72 (65.22, 72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324F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C2A2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5.08 (62.47, 67.7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BB0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121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0.50 (57.74, 63.26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5F9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&lt; 0.0001</w:t>
            </w:r>
          </w:p>
        </w:tc>
      </w:tr>
      <w:tr w:rsidR="00756BD9" w:rsidRPr="00BE32D0" w14:paraId="48192E9A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3F9D" w14:textId="77777777" w:rsidR="00756BD9" w:rsidRPr="00BE32D0" w:rsidRDefault="00756BD9" w:rsidP="00B310DB">
            <w:pPr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Form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0E7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6.89 (0.00, 14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364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4BC8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2.37 (10.12, 14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0E46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6C5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8.95 (16.99, 20.9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434B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525D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9.86 (17.84, 21.8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8383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6224FE69" w14:textId="77777777" w:rsidTr="00B310DB">
        <w:trPr>
          <w:trHeight w:val="219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A703" w14:textId="77777777" w:rsidR="00756BD9" w:rsidRPr="00BE32D0" w:rsidRDefault="00756BD9" w:rsidP="00B310DB">
            <w:pPr>
              <w:rPr>
                <w:color w:val="000000"/>
                <w:sz w:val="18"/>
                <w:szCs w:val="18"/>
              </w:rPr>
            </w:pPr>
            <w:r w:rsidRPr="00BE32D0">
              <w:rPr>
                <w:color w:val="000000"/>
                <w:sz w:val="18"/>
                <w:szCs w:val="18"/>
              </w:rPr>
              <w:t xml:space="preserve">    Current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C22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32.76 (16.54, 48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53FE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EF3F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8.91 (15.84, 21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11A9" w14:textId="77777777" w:rsidR="00756BD9" w:rsidRPr="00BE32D0" w:rsidRDefault="00756BD9" w:rsidP="00B310D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6F11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5.96 (13.87, 18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9D8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AF96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  <w:r w:rsidRPr="00BE32D0">
              <w:rPr>
                <w:color w:val="000000"/>
                <w:sz w:val="16"/>
                <w:szCs w:val="16"/>
              </w:rPr>
              <w:t>19.64 (17.16, 22.1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F725" w14:textId="77777777" w:rsidR="00756BD9" w:rsidRPr="00BE32D0" w:rsidRDefault="00756BD9" w:rsidP="00B310DB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756BD9" w:rsidRPr="00BE32D0" w14:paraId="4798C7FA" w14:textId="77777777" w:rsidTr="00B310DB">
        <w:trPr>
          <w:trHeight w:val="101"/>
        </w:trPr>
        <w:tc>
          <w:tcPr>
            <w:tcW w:w="4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0F649" w14:textId="77777777" w:rsidR="00756BD9" w:rsidRPr="00BE32D0" w:rsidRDefault="00756BD9" w:rsidP="00B310DB">
            <w:pPr>
              <w:rPr>
                <w:color w:val="000000"/>
                <w:sz w:val="8"/>
                <w:szCs w:val="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516D4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9815B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45EB1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195F3" w14:textId="77777777" w:rsidR="00756BD9" w:rsidRPr="00BE32D0" w:rsidRDefault="00756BD9" w:rsidP="00B310DB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26976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4BA13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31516" w14:textId="77777777" w:rsidR="00756BD9" w:rsidRPr="00BE32D0" w:rsidRDefault="00756BD9" w:rsidP="00B310DB">
            <w:pPr>
              <w:jc w:val="center"/>
              <w:rPr>
                <w:color w:val="000000"/>
                <w:sz w:val="8"/>
                <w:szCs w:val="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CD0F2" w14:textId="77777777" w:rsidR="00756BD9" w:rsidRPr="00BE32D0" w:rsidRDefault="00756BD9" w:rsidP="00B310DB">
            <w:pPr>
              <w:jc w:val="right"/>
              <w:rPr>
                <w:color w:val="000000"/>
                <w:sz w:val="8"/>
                <w:szCs w:val="8"/>
              </w:rPr>
            </w:pPr>
          </w:p>
        </w:tc>
      </w:tr>
    </w:tbl>
    <w:p w14:paraId="4B3CA998" w14:textId="77777777" w:rsidR="00756BD9" w:rsidRPr="00BE32D0" w:rsidRDefault="00756BD9" w:rsidP="00756BD9">
      <w:pPr>
        <w:ind w:left="720" w:hanging="720"/>
        <w:rPr>
          <w:sz w:val="16"/>
          <w:szCs w:val="16"/>
        </w:rPr>
      </w:pPr>
      <w:r w:rsidRPr="00BE32D0">
        <w:rPr>
          <w:sz w:val="20"/>
          <w:szCs w:val="20"/>
        </w:rPr>
        <w:t xml:space="preserve">Notes:   The analytic sample includes those participants of the HCHS/SOL who are employed with non-missing data for </w:t>
      </w:r>
      <w:r w:rsidRPr="00BE32D0">
        <w:rPr>
          <w:color w:val="000000"/>
          <w:sz w:val="20"/>
          <w:szCs w:val="20"/>
        </w:rPr>
        <w:t xml:space="preserve">Age, BMI, Income, Background, Acculturation, Cigarette Use, Energy Consumed, Transportation Physical Activity, and Leisure Time Physical Activity </w:t>
      </w:r>
      <w:r w:rsidRPr="00BE32D0">
        <w:rPr>
          <w:sz w:val="20"/>
          <w:szCs w:val="20"/>
        </w:rPr>
        <w:t>(N = 7,409, prevalence = 45.14%).</w:t>
      </w:r>
    </w:p>
    <w:p w14:paraId="71431C02" w14:textId="77777777" w:rsidR="00756BD9" w:rsidRPr="00BE32D0" w:rsidRDefault="00756BD9" w:rsidP="00756BD9">
      <w:pPr>
        <w:spacing w:before="60"/>
        <w:ind w:left="540"/>
        <w:rPr>
          <w:sz w:val="20"/>
          <w:szCs w:val="20"/>
        </w:rPr>
      </w:pPr>
      <w:r w:rsidRPr="00BE32D0">
        <w:rPr>
          <w:sz w:val="20"/>
          <w:szCs w:val="20"/>
        </w:rPr>
        <w:tab/>
        <w:t xml:space="preserve">a. Ages </w:t>
      </w:r>
      <w:r w:rsidRPr="00BE32D0">
        <w:rPr>
          <w:color w:val="000000"/>
          <w:sz w:val="20"/>
          <w:szCs w:val="20"/>
        </w:rPr>
        <w:t>70 - 74 years excluded.</w:t>
      </w:r>
    </w:p>
    <w:p w14:paraId="3696793B" w14:textId="77777777" w:rsidR="00756BD9" w:rsidRPr="00BE32D0" w:rsidRDefault="00756BD9" w:rsidP="00756BD9">
      <w:pPr>
        <w:rPr>
          <w:sz w:val="20"/>
          <w:szCs w:val="20"/>
        </w:rPr>
      </w:pPr>
      <w:r w:rsidRPr="00BE32D0">
        <w:rPr>
          <w:sz w:val="20"/>
          <w:szCs w:val="20"/>
        </w:rPr>
        <w:tab/>
        <w:t>b. Employment Status associations based upon the complete HCHS/SOL sample (N = 16,415).</w:t>
      </w:r>
    </w:p>
    <w:p w14:paraId="45B593B1" w14:textId="77777777" w:rsidR="00756BD9" w:rsidRPr="00BE32D0" w:rsidRDefault="00756BD9" w:rsidP="00756BD9">
      <w:r w:rsidRPr="00BE32D0">
        <w:rPr>
          <w:sz w:val="20"/>
          <w:szCs w:val="20"/>
        </w:rPr>
        <w:tab/>
        <w:t>c. Multiple cells with missing values or zero values, chi square not calculated.</w:t>
      </w:r>
      <w:r w:rsidRPr="00BE32D0">
        <w:tab/>
      </w:r>
      <w:r w:rsidRPr="00BE32D0">
        <w:tab/>
      </w:r>
    </w:p>
    <w:p w14:paraId="61EFBD2C" w14:textId="77777777" w:rsidR="00756BD9" w:rsidRPr="00BE32D0" w:rsidRDefault="00756BD9" w:rsidP="00756BD9">
      <w:pPr>
        <w:rPr>
          <w:color w:val="000000"/>
          <w:sz w:val="20"/>
          <w:szCs w:val="20"/>
        </w:rPr>
      </w:pPr>
      <w:r w:rsidRPr="00BE32D0">
        <w:tab/>
      </w:r>
      <w:r w:rsidRPr="00BE32D0">
        <w:rPr>
          <w:sz w:val="20"/>
          <w:szCs w:val="20"/>
        </w:rPr>
        <w:t xml:space="preserve">d. </w:t>
      </w:r>
      <w:r w:rsidRPr="00BE32D0">
        <w:rPr>
          <w:noProof/>
          <w:sz w:val="20"/>
          <w:szCs w:val="20"/>
        </w:rPr>
        <w:t>Occupational categorie 8 missing, combined with category 9</w:t>
      </w:r>
      <w:r w:rsidRPr="00BE32D0">
        <w:rPr>
          <w:sz w:val="20"/>
          <w:szCs w:val="20"/>
        </w:rPr>
        <w:t>.</w:t>
      </w:r>
    </w:p>
    <w:p w14:paraId="453932F3" w14:textId="77777777" w:rsidR="00756BD9" w:rsidRPr="002E75A9" w:rsidRDefault="00756BD9" w:rsidP="00756BD9">
      <w:r w:rsidRPr="00BE32D0">
        <w:rPr>
          <w:color w:val="000000"/>
          <w:sz w:val="20"/>
          <w:szCs w:val="20"/>
        </w:rPr>
        <w:tab/>
        <w:t>e. MET equivalent for occupation “Other” was the population based weighted mean of all other occupations.</w:t>
      </w:r>
      <w:r w:rsidRPr="002E75A9">
        <w:t xml:space="preserve"> </w:t>
      </w:r>
    </w:p>
    <w:p w14:paraId="3E6478AF" w14:textId="77777777" w:rsidR="00756BD9" w:rsidRPr="00CA6C80" w:rsidRDefault="00756BD9" w:rsidP="00756BD9">
      <w:pPr>
        <w:ind w:left="1260"/>
        <w:rPr>
          <w:rFonts w:cs="Arial"/>
          <w:sz w:val="18"/>
          <w:szCs w:val="18"/>
        </w:rPr>
      </w:pPr>
    </w:p>
    <w:p w14:paraId="2F769456" w14:textId="77777777" w:rsidR="0037789D" w:rsidRDefault="0037789D"/>
    <w:sectPr w:rsidR="0037789D" w:rsidSect="006C60FA">
      <w:pgSz w:w="15840" w:h="12240" w:orient="landscape"/>
      <w:pgMar w:top="576" w:right="1080" w:bottom="72" w:left="28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44E73"/>
    <w:multiLevelType w:val="hybridMultilevel"/>
    <w:tmpl w:val="07BAD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EF47B8"/>
    <w:multiLevelType w:val="hybridMultilevel"/>
    <w:tmpl w:val="053ABE70"/>
    <w:lvl w:ilvl="0" w:tplc="572ED34E">
      <w:start w:val="1"/>
      <w:numFmt w:val="decimal"/>
      <w:lvlText w:val="%1."/>
      <w:lvlJc w:val="left"/>
      <w:pPr>
        <w:ind w:left="360" w:hanging="360"/>
      </w:pPr>
      <w:rPr>
        <w:rFonts w:cs="Times New Roman"/>
        <w:b/>
      </w:rPr>
    </w:lvl>
    <w:lvl w:ilvl="1" w:tplc="52668236">
      <w:start w:val="1"/>
      <w:numFmt w:val="decimal"/>
      <w:lvlText w:val="%2)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2"/>
        <w:szCs w:val="2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BD9"/>
    <w:rsid w:val="00013E74"/>
    <w:rsid w:val="0026523A"/>
    <w:rsid w:val="0037789D"/>
    <w:rsid w:val="003A3A14"/>
    <w:rsid w:val="003A6E32"/>
    <w:rsid w:val="0057613C"/>
    <w:rsid w:val="007445A9"/>
    <w:rsid w:val="00756BD9"/>
    <w:rsid w:val="007E6E2E"/>
    <w:rsid w:val="00A9519C"/>
    <w:rsid w:val="00AC4232"/>
    <w:rsid w:val="00B17528"/>
    <w:rsid w:val="00BF24C2"/>
    <w:rsid w:val="00C905B4"/>
    <w:rsid w:val="00CA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1F6E6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BD9"/>
    <w:rPr>
      <w:rFonts w:ascii="Times New Roman" w:eastAsia="Times New Roman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rsid w:val="00B17528"/>
    <w:pPr>
      <w:ind w:left="216" w:hanging="216"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E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E7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56BD9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6BD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756BD9"/>
    <w:pPr>
      <w:spacing w:line="480" w:lineRule="auto"/>
      <w:ind w:left="720"/>
      <w:contextualSpacing/>
    </w:pPr>
    <w:rPr>
      <w:rFonts w:ascii="Calibri" w:hAnsi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56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B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BD9"/>
    <w:rPr>
      <w:rFonts w:ascii="Times New Roman" w:eastAsia="Times New Roma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BD9"/>
    <w:rPr>
      <w:rFonts w:ascii="Times New Roman" w:eastAsia="Times New Roman" w:hAns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756BD9"/>
    <w:rPr>
      <w:rFonts w:ascii="Times New Roman" w:eastAsia="Times New Roman" w:hAnsi="Times New Roman"/>
      <w:szCs w:val="22"/>
      <w:lang w:eastAsia="en-US"/>
    </w:rPr>
  </w:style>
  <w:style w:type="character" w:customStyle="1" w:styleId="abstract">
    <w:name w:val="abstract"/>
    <w:basedOn w:val="DefaultParagraphFont"/>
    <w:rsid w:val="00756BD9"/>
  </w:style>
  <w:style w:type="character" w:customStyle="1" w:styleId="highlight">
    <w:name w:val="highlight"/>
    <w:basedOn w:val="DefaultParagraphFont"/>
    <w:rsid w:val="00756BD9"/>
  </w:style>
  <w:style w:type="table" w:styleId="TableGrid">
    <w:name w:val="Table Grid"/>
    <w:basedOn w:val="TableNormal"/>
    <w:uiPriority w:val="59"/>
    <w:rsid w:val="00756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6BD9"/>
    <w:pPr>
      <w:tabs>
        <w:tab w:val="center" w:pos="4320"/>
        <w:tab w:val="right" w:pos="8640"/>
      </w:tabs>
      <w:contextualSpacing/>
    </w:pPr>
    <w:rPr>
      <w:rFonts w:ascii="Arial" w:eastAsiaTheme="minorEastAsia" w:hAnsi="Arial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56BD9"/>
  </w:style>
  <w:style w:type="paragraph" w:styleId="Footer">
    <w:name w:val="footer"/>
    <w:basedOn w:val="Normal"/>
    <w:link w:val="FooterChar"/>
    <w:uiPriority w:val="99"/>
    <w:unhideWhenUsed/>
    <w:rsid w:val="00756BD9"/>
    <w:pPr>
      <w:tabs>
        <w:tab w:val="center" w:pos="4320"/>
        <w:tab w:val="right" w:pos="8640"/>
      </w:tabs>
      <w:contextualSpacing/>
    </w:pPr>
    <w:rPr>
      <w:rFonts w:ascii="Arial" w:eastAsiaTheme="minorEastAsia" w:hAnsi="Arial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56BD9"/>
  </w:style>
  <w:style w:type="character" w:styleId="Strong">
    <w:name w:val="Strong"/>
    <w:basedOn w:val="DefaultParagraphFont"/>
    <w:uiPriority w:val="22"/>
    <w:qFormat/>
    <w:rsid w:val="00756BD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56B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BD9"/>
    <w:rPr>
      <w:rFonts w:ascii="Times New Roman" w:eastAsia="Times New Roman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rsid w:val="00B17528"/>
    <w:pPr>
      <w:ind w:left="216" w:hanging="216"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E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E7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56BD9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6BD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756BD9"/>
    <w:pPr>
      <w:spacing w:line="480" w:lineRule="auto"/>
      <w:ind w:left="720"/>
      <w:contextualSpacing/>
    </w:pPr>
    <w:rPr>
      <w:rFonts w:ascii="Calibri" w:hAnsi="Calibr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56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B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BD9"/>
    <w:rPr>
      <w:rFonts w:ascii="Times New Roman" w:eastAsia="Times New Roman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BD9"/>
    <w:rPr>
      <w:rFonts w:ascii="Times New Roman" w:eastAsia="Times New Roman" w:hAns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756BD9"/>
    <w:rPr>
      <w:rFonts w:ascii="Times New Roman" w:eastAsia="Times New Roman" w:hAnsi="Times New Roman"/>
      <w:szCs w:val="22"/>
      <w:lang w:eastAsia="en-US"/>
    </w:rPr>
  </w:style>
  <w:style w:type="character" w:customStyle="1" w:styleId="abstract">
    <w:name w:val="abstract"/>
    <w:basedOn w:val="DefaultParagraphFont"/>
    <w:rsid w:val="00756BD9"/>
  </w:style>
  <w:style w:type="character" w:customStyle="1" w:styleId="highlight">
    <w:name w:val="highlight"/>
    <w:basedOn w:val="DefaultParagraphFont"/>
    <w:rsid w:val="00756BD9"/>
  </w:style>
  <w:style w:type="table" w:styleId="TableGrid">
    <w:name w:val="Table Grid"/>
    <w:basedOn w:val="TableNormal"/>
    <w:uiPriority w:val="59"/>
    <w:rsid w:val="00756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6BD9"/>
    <w:pPr>
      <w:tabs>
        <w:tab w:val="center" w:pos="4320"/>
        <w:tab w:val="right" w:pos="8640"/>
      </w:tabs>
      <w:contextualSpacing/>
    </w:pPr>
    <w:rPr>
      <w:rFonts w:ascii="Arial" w:eastAsiaTheme="minorEastAsia" w:hAnsi="Arial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56BD9"/>
  </w:style>
  <w:style w:type="paragraph" w:styleId="Footer">
    <w:name w:val="footer"/>
    <w:basedOn w:val="Normal"/>
    <w:link w:val="FooterChar"/>
    <w:uiPriority w:val="99"/>
    <w:unhideWhenUsed/>
    <w:rsid w:val="00756BD9"/>
    <w:pPr>
      <w:tabs>
        <w:tab w:val="center" w:pos="4320"/>
        <w:tab w:val="right" w:pos="8640"/>
      </w:tabs>
      <w:contextualSpacing/>
    </w:pPr>
    <w:rPr>
      <w:rFonts w:ascii="Arial" w:eastAsiaTheme="minorEastAsia" w:hAnsi="Arial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56BD9"/>
  </w:style>
  <w:style w:type="character" w:styleId="Strong">
    <w:name w:val="Strong"/>
    <w:basedOn w:val="DefaultParagraphFont"/>
    <w:uiPriority w:val="22"/>
    <w:qFormat/>
    <w:rsid w:val="00756BD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56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99</Words>
  <Characters>8547</Characters>
  <Application>Microsoft Macintosh Word</Application>
  <DocSecurity>0</DocSecurity>
  <Lines>71</Lines>
  <Paragraphs>20</Paragraphs>
  <ScaleCrop>false</ScaleCrop>
  <Company>NSU</Company>
  <LinksUpToDate>false</LinksUpToDate>
  <CharactersWithSpaces>10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Singer</dc:creator>
  <cp:keywords/>
  <dc:description/>
  <cp:lastModifiedBy>Rick Singer</cp:lastModifiedBy>
  <cp:revision>2</cp:revision>
  <dcterms:created xsi:type="dcterms:W3CDTF">2016-03-16T18:22:00Z</dcterms:created>
  <dcterms:modified xsi:type="dcterms:W3CDTF">2016-03-16T19:00:00Z</dcterms:modified>
</cp:coreProperties>
</file>